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DF7B9" w14:textId="657ECC3D" w:rsidR="00655EED" w:rsidRPr="003B36ED" w:rsidRDefault="00655EED" w:rsidP="00655EED">
      <w:pPr>
        <w:widowControl w:val="0"/>
        <w:autoSpaceDE w:val="0"/>
        <w:autoSpaceDN w:val="0"/>
        <w:adjustRightInd w:val="0"/>
        <w:rPr>
          <w:rFonts w:eastAsiaTheme="minorEastAsia"/>
          <w:b/>
          <w:color w:val="000000" w:themeColor="text1"/>
        </w:rPr>
      </w:pPr>
      <w:r w:rsidRPr="003B36ED">
        <w:rPr>
          <w:rFonts w:eastAsiaTheme="minorEastAsia"/>
          <w:b/>
          <w:color w:val="000000" w:themeColor="text1"/>
        </w:rPr>
        <w:t>SUPPLEMENTA</w:t>
      </w:r>
      <w:r w:rsidR="008107F2">
        <w:rPr>
          <w:rFonts w:eastAsiaTheme="minorEastAsia"/>
          <w:b/>
          <w:color w:val="000000" w:themeColor="text1"/>
        </w:rPr>
        <w:t>RY MATERIAL:</w:t>
      </w:r>
      <w:bookmarkStart w:id="0" w:name="_GoBack"/>
      <w:bookmarkEnd w:id="0"/>
    </w:p>
    <w:p w14:paraId="20C06102" w14:textId="77777777" w:rsidR="00655EED" w:rsidRPr="003B36ED" w:rsidRDefault="00655EED" w:rsidP="00655EED">
      <w:pPr>
        <w:widowControl w:val="0"/>
        <w:autoSpaceDE w:val="0"/>
        <w:autoSpaceDN w:val="0"/>
        <w:adjustRightInd w:val="0"/>
        <w:rPr>
          <w:rFonts w:eastAsiaTheme="minorEastAsia"/>
          <w:b/>
          <w:color w:val="000000" w:themeColor="text1"/>
        </w:rPr>
      </w:pPr>
    </w:p>
    <w:p w14:paraId="28AB440D" w14:textId="10C3FE99" w:rsidR="00655EED" w:rsidRPr="003B36ED" w:rsidRDefault="00655EED" w:rsidP="00655EED">
      <w:pPr>
        <w:widowControl w:val="0"/>
        <w:autoSpaceDE w:val="0"/>
        <w:autoSpaceDN w:val="0"/>
        <w:adjustRightInd w:val="0"/>
        <w:rPr>
          <w:color w:val="000000" w:themeColor="text1"/>
        </w:rPr>
      </w:pPr>
      <w:r w:rsidRPr="003B36ED">
        <w:rPr>
          <w:rFonts w:eastAsiaTheme="minorEastAsia"/>
          <w:b/>
          <w:color w:val="000000" w:themeColor="text1"/>
        </w:rPr>
        <w:t xml:space="preserve">Supplemental Table </w:t>
      </w:r>
      <w:r w:rsidR="008107F2">
        <w:rPr>
          <w:rFonts w:eastAsiaTheme="minorEastAsia"/>
          <w:b/>
          <w:color w:val="000000" w:themeColor="text1"/>
        </w:rPr>
        <w:t>1</w:t>
      </w:r>
      <w:r w:rsidRPr="003B36ED">
        <w:rPr>
          <w:rFonts w:eastAsiaTheme="minorEastAsia"/>
          <w:b/>
          <w:color w:val="000000" w:themeColor="text1"/>
        </w:rPr>
        <w:t>:</w:t>
      </w:r>
      <w:r w:rsidRPr="003B36ED">
        <w:rPr>
          <w:rFonts w:eastAsiaTheme="minorEastAsia"/>
          <w:color w:val="000000" w:themeColor="text1"/>
        </w:rPr>
        <w:t xml:space="preserve">  mRS breakdown of patients receiving intravenous cangrelor for acute ischemic stroke</w:t>
      </w:r>
    </w:p>
    <w:p w14:paraId="4D5E6C41" w14:textId="77777777" w:rsidR="00655EED" w:rsidRPr="003B36ED" w:rsidRDefault="00655EED" w:rsidP="00655EED">
      <w:pP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584"/>
      </w:tblGrid>
      <w:tr w:rsidR="00440AF1" w:rsidRPr="003B36ED" w14:paraId="665D5776" w14:textId="77777777" w:rsidTr="00440AF1">
        <w:tc>
          <w:tcPr>
            <w:tcW w:w="1584" w:type="dxa"/>
          </w:tcPr>
          <w:p w14:paraId="3A6BE908" w14:textId="77777777" w:rsidR="00655EED" w:rsidRPr="00440AF1" w:rsidRDefault="00655EED" w:rsidP="00440AF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0AF1">
              <w:rPr>
                <w:b/>
                <w:color w:val="000000" w:themeColor="text1"/>
                <w:sz w:val="20"/>
                <w:szCs w:val="20"/>
              </w:rPr>
              <w:t>mRS Score</w:t>
            </w:r>
          </w:p>
        </w:tc>
        <w:tc>
          <w:tcPr>
            <w:tcW w:w="1584" w:type="dxa"/>
          </w:tcPr>
          <w:p w14:paraId="58D7B591" w14:textId="77777777" w:rsidR="00655EED" w:rsidRPr="00440AF1" w:rsidRDefault="00655EED" w:rsidP="00440AF1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40AF1">
              <w:rPr>
                <w:b/>
                <w:color w:val="000000" w:themeColor="text1"/>
                <w:sz w:val="20"/>
                <w:szCs w:val="20"/>
              </w:rPr>
              <w:t>Cangrelor</w:t>
            </w:r>
          </w:p>
        </w:tc>
      </w:tr>
      <w:tr w:rsidR="00440AF1" w:rsidRPr="003B36ED" w14:paraId="425B2C73" w14:textId="77777777" w:rsidTr="00440AF1">
        <w:tc>
          <w:tcPr>
            <w:tcW w:w="1584" w:type="dxa"/>
          </w:tcPr>
          <w:p w14:paraId="25F13744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84" w:type="dxa"/>
          </w:tcPr>
          <w:p w14:paraId="31E1E6AC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2 (16.7)</w:t>
            </w:r>
          </w:p>
        </w:tc>
      </w:tr>
      <w:tr w:rsidR="00440AF1" w:rsidRPr="003B36ED" w14:paraId="1E1B2628" w14:textId="77777777" w:rsidTr="00440AF1">
        <w:tc>
          <w:tcPr>
            <w:tcW w:w="1584" w:type="dxa"/>
          </w:tcPr>
          <w:p w14:paraId="3EC51B0F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4" w:type="dxa"/>
          </w:tcPr>
          <w:p w14:paraId="2AABDBC7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3 (25)</w:t>
            </w:r>
          </w:p>
        </w:tc>
      </w:tr>
      <w:tr w:rsidR="00440AF1" w:rsidRPr="003B36ED" w14:paraId="6C763A7D" w14:textId="77777777" w:rsidTr="00440AF1">
        <w:tc>
          <w:tcPr>
            <w:tcW w:w="1584" w:type="dxa"/>
          </w:tcPr>
          <w:p w14:paraId="12937D3D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84" w:type="dxa"/>
          </w:tcPr>
          <w:p w14:paraId="3F38432F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4 (33.3)</w:t>
            </w:r>
          </w:p>
        </w:tc>
      </w:tr>
      <w:tr w:rsidR="00440AF1" w:rsidRPr="003B36ED" w14:paraId="6E822330" w14:textId="77777777" w:rsidTr="00440AF1">
        <w:tc>
          <w:tcPr>
            <w:tcW w:w="1584" w:type="dxa"/>
          </w:tcPr>
          <w:p w14:paraId="0EAEB424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84" w:type="dxa"/>
          </w:tcPr>
          <w:p w14:paraId="5F417DC0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1 (8.3)*</w:t>
            </w:r>
          </w:p>
        </w:tc>
      </w:tr>
      <w:tr w:rsidR="00440AF1" w:rsidRPr="003B36ED" w14:paraId="50B87667" w14:textId="77777777" w:rsidTr="00440AF1">
        <w:tc>
          <w:tcPr>
            <w:tcW w:w="1584" w:type="dxa"/>
          </w:tcPr>
          <w:p w14:paraId="118CCC9F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84" w:type="dxa"/>
          </w:tcPr>
          <w:p w14:paraId="61929DB1" w14:textId="21E8DCFC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440AF1" w:rsidRPr="003B36ED" w14:paraId="1C5ADD32" w14:textId="77777777" w:rsidTr="00440AF1">
        <w:tc>
          <w:tcPr>
            <w:tcW w:w="1584" w:type="dxa"/>
          </w:tcPr>
          <w:p w14:paraId="4FA324DC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84" w:type="dxa"/>
          </w:tcPr>
          <w:p w14:paraId="40C9E4C9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440AF1" w:rsidRPr="003B36ED" w14:paraId="4C4F681A" w14:textId="77777777" w:rsidTr="00440AF1">
        <w:tc>
          <w:tcPr>
            <w:tcW w:w="1584" w:type="dxa"/>
          </w:tcPr>
          <w:p w14:paraId="64E48966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84" w:type="dxa"/>
          </w:tcPr>
          <w:p w14:paraId="2E77FDC6" w14:textId="77777777" w:rsidR="00655EED" w:rsidRPr="00440AF1" w:rsidRDefault="00655EED" w:rsidP="00440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2 (16.7)</w:t>
            </w:r>
          </w:p>
        </w:tc>
      </w:tr>
      <w:tr w:rsidR="00440AF1" w:rsidRPr="003B36ED" w14:paraId="0B1AE5A7" w14:textId="77777777" w:rsidTr="00354287">
        <w:tc>
          <w:tcPr>
            <w:tcW w:w="3168" w:type="dxa"/>
            <w:gridSpan w:val="2"/>
          </w:tcPr>
          <w:p w14:paraId="5E76B56C" w14:textId="0D6337DC" w:rsidR="00440AF1" w:rsidRPr="00440AF1" w:rsidRDefault="00440AF1" w:rsidP="00440AF1">
            <w:pPr>
              <w:rPr>
                <w:color w:val="000000" w:themeColor="text1"/>
                <w:sz w:val="20"/>
                <w:szCs w:val="20"/>
              </w:rPr>
            </w:pPr>
            <w:r w:rsidRPr="00440AF1">
              <w:rPr>
                <w:color w:val="000000" w:themeColor="text1"/>
                <w:sz w:val="20"/>
                <w:szCs w:val="20"/>
              </w:rPr>
              <w:t>*Baseline mRS = 3</w:t>
            </w:r>
          </w:p>
        </w:tc>
      </w:tr>
    </w:tbl>
    <w:p w14:paraId="47F420B0" w14:textId="77777777" w:rsidR="00655EED" w:rsidRPr="003B36ED" w:rsidRDefault="00655EED" w:rsidP="00655EED">
      <w:pPr>
        <w:widowControl w:val="0"/>
        <w:autoSpaceDE w:val="0"/>
        <w:autoSpaceDN w:val="0"/>
        <w:adjustRightInd w:val="0"/>
        <w:rPr>
          <w:rFonts w:eastAsiaTheme="minorEastAsia"/>
          <w:color w:val="000000" w:themeColor="text1"/>
          <w:sz w:val="18"/>
          <w:szCs w:val="18"/>
        </w:rPr>
      </w:pPr>
    </w:p>
    <w:p w14:paraId="7B96EAB5" w14:textId="77777777" w:rsidR="00655EED" w:rsidRPr="003B36ED" w:rsidRDefault="00655EED" w:rsidP="00655EED">
      <w:pPr>
        <w:widowControl w:val="0"/>
        <w:autoSpaceDE w:val="0"/>
        <w:autoSpaceDN w:val="0"/>
        <w:adjustRightInd w:val="0"/>
        <w:rPr>
          <w:rFonts w:eastAsiaTheme="minorEastAsia"/>
          <w:color w:val="000000" w:themeColor="text1"/>
          <w:sz w:val="18"/>
          <w:szCs w:val="18"/>
        </w:rPr>
      </w:pPr>
    </w:p>
    <w:p w14:paraId="67B71BBC" w14:textId="77777777" w:rsidR="00F676AA" w:rsidRPr="003B36ED" w:rsidRDefault="008107F2">
      <w:pPr>
        <w:rPr>
          <w:color w:val="000000" w:themeColor="text1"/>
        </w:rPr>
      </w:pPr>
    </w:p>
    <w:sectPr w:rsidR="00F676AA" w:rsidRPr="003B36ED" w:rsidSect="00E31E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EED"/>
    <w:rsid w:val="00015365"/>
    <w:rsid w:val="00017804"/>
    <w:rsid w:val="00043282"/>
    <w:rsid w:val="00047594"/>
    <w:rsid w:val="000842CC"/>
    <w:rsid w:val="000853C4"/>
    <w:rsid w:val="00094FB1"/>
    <w:rsid w:val="00097F54"/>
    <w:rsid w:val="00136FB8"/>
    <w:rsid w:val="00197659"/>
    <w:rsid w:val="001D6978"/>
    <w:rsid w:val="001E1A6A"/>
    <w:rsid w:val="002458CF"/>
    <w:rsid w:val="00266CB0"/>
    <w:rsid w:val="00267391"/>
    <w:rsid w:val="00290DC5"/>
    <w:rsid w:val="002A5E58"/>
    <w:rsid w:val="002C1C18"/>
    <w:rsid w:val="002E1219"/>
    <w:rsid w:val="00306481"/>
    <w:rsid w:val="00320199"/>
    <w:rsid w:val="0036061E"/>
    <w:rsid w:val="00375BB9"/>
    <w:rsid w:val="003B36ED"/>
    <w:rsid w:val="003B583C"/>
    <w:rsid w:val="003C52DD"/>
    <w:rsid w:val="003C7438"/>
    <w:rsid w:val="003D2386"/>
    <w:rsid w:val="003F27F0"/>
    <w:rsid w:val="003F7E59"/>
    <w:rsid w:val="00440AF1"/>
    <w:rsid w:val="004623FE"/>
    <w:rsid w:val="004B0C1A"/>
    <w:rsid w:val="004D59CF"/>
    <w:rsid w:val="004F32E5"/>
    <w:rsid w:val="00505CE3"/>
    <w:rsid w:val="005749B6"/>
    <w:rsid w:val="00584D9B"/>
    <w:rsid w:val="00596697"/>
    <w:rsid w:val="005B3F34"/>
    <w:rsid w:val="005B57D0"/>
    <w:rsid w:val="005D3CFF"/>
    <w:rsid w:val="00625DCD"/>
    <w:rsid w:val="0063086B"/>
    <w:rsid w:val="00630BA4"/>
    <w:rsid w:val="006333E1"/>
    <w:rsid w:val="00640EC6"/>
    <w:rsid w:val="00655EED"/>
    <w:rsid w:val="0067139D"/>
    <w:rsid w:val="007100FA"/>
    <w:rsid w:val="00735632"/>
    <w:rsid w:val="007B384E"/>
    <w:rsid w:val="007B4C39"/>
    <w:rsid w:val="007C7540"/>
    <w:rsid w:val="007D4035"/>
    <w:rsid w:val="008107F2"/>
    <w:rsid w:val="008B1C9A"/>
    <w:rsid w:val="008B5ED1"/>
    <w:rsid w:val="008D0D48"/>
    <w:rsid w:val="008D7499"/>
    <w:rsid w:val="008D7B0F"/>
    <w:rsid w:val="009039AE"/>
    <w:rsid w:val="0098050D"/>
    <w:rsid w:val="009D044B"/>
    <w:rsid w:val="00A114E4"/>
    <w:rsid w:val="00A915C5"/>
    <w:rsid w:val="00AB752B"/>
    <w:rsid w:val="00AE4FA3"/>
    <w:rsid w:val="00B5394E"/>
    <w:rsid w:val="00B569BC"/>
    <w:rsid w:val="00B6336B"/>
    <w:rsid w:val="00BA106B"/>
    <w:rsid w:val="00BD55B6"/>
    <w:rsid w:val="00C175DA"/>
    <w:rsid w:val="00C341F0"/>
    <w:rsid w:val="00C505A7"/>
    <w:rsid w:val="00C65B97"/>
    <w:rsid w:val="00CB0BCA"/>
    <w:rsid w:val="00CB21D6"/>
    <w:rsid w:val="00CB2CFA"/>
    <w:rsid w:val="00CF46E1"/>
    <w:rsid w:val="00D250C9"/>
    <w:rsid w:val="00D712A5"/>
    <w:rsid w:val="00D9645D"/>
    <w:rsid w:val="00DD47BA"/>
    <w:rsid w:val="00E31E26"/>
    <w:rsid w:val="00E53CE0"/>
    <w:rsid w:val="00E57D76"/>
    <w:rsid w:val="00E65F0E"/>
    <w:rsid w:val="00E72236"/>
    <w:rsid w:val="00E82982"/>
    <w:rsid w:val="00E82ADA"/>
    <w:rsid w:val="00ED4269"/>
    <w:rsid w:val="00F0387D"/>
    <w:rsid w:val="00F13530"/>
    <w:rsid w:val="00F91D29"/>
    <w:rsid w:val="00F9208F"/>
    <w:rsid w:val="00FC337C"/>
    <w:rsid w:val="00FF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659C4"/>
  <w15:chartTrackingRefBased/>
  <w15:docId w15:val="{63D10CEC-6FB1-2B4B-949B-ACB5DACB8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E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655EED"/>
    <w:rPr>
      <w:rFonts w:ascii="Arial" w:eastAsiaTheme="minorEastAsia" w:hAnsi="Arial"/>
      <w:color w:val="2F5496" w:themeColor="accent1" w:themeShade="BF"/>
      <w:sz w:val="18"/>
      <w:szCs w:val="18"/>
      <w:lang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0178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Salahuddin</dc:creator>
  <cp:keywords/>
  <dc:description/>
  <cp:lastModifiedBy>Hisham Salahuddin</cp:lastModifiedBy>
  <cp:revision>4</cp:revision>
  <dcterms:created xsi:type="dcterms:W3CDTF">2020-10-13T05:59:00Z</dcterms:created>
  <dcterms:modified xsi:type="dcterms:W3CDTF">2020-12-01T05:36:00Z</dcterms:modified>
</cp:coreProperties>
</file>